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CEB84B">
      <w:pPr>
        <w:widowControl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  <w:r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  <w:t>Table S1</w:t>
      </w:r>
      <w:r>
        <w:rPr>
          <w:rFonts w:ascii="Arial" w:hAnsi="Arial" w:cs="Arial"/>
          <w:b/>
          <w:color w:val="231F20"/>
          <w:kern w:val="0"/>
          <w:sz w:val="24"/>
          <w:lang w:bidi="ar"/>
        </w:rPr>
        <w:t>.</w:t>
      </w:r>
      <w:r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  <w:t xml:space="preserve"> Variable coding table</w:t>
      </w:r>
    </w:p>
    <w:tbl>
      <w:tblPr>
        <w:tblStyle w:val="3"/>
        <w:tblW w:w="7229" w:type="dxa"/>
        <w:tblInd w:w="1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2000"/>
        <w:gridCol w:w="1976"/>
      </w:tblGrid>
      <w:tr w14:paraId="08129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7FD2C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Variable</w:t>
            </w:r>
          </w:p>
        </w:tc>
        <w:tc>
          <w:tcPr>
            <w:tcW w:w="39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6B2F80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Coding</w:t>
            </w:r>
          </w:p>
        </w:tc>
      </w:tr>
      <w:tr w14:paraId="20DC5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1E5FA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Outcome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C7F9D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Death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31687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  <w:vertAlign w:val="subscript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Survival</w:t>
            </w:r>
          </w:p>
        </w:tc>
      </w:tr>
      <w:tr w14:paraId="678AC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373B717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Mixed infec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7DFB36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9223B5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4E09A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4CC0B42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Candida infec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8F3CED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E6ADB8A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63DB9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73D0239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Aspergillus infec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E9F9F2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0CEF51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73325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46B7E2F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Diab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807471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25D29B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195A9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56168D5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szCs w:val="21"/>
              </w:rPr>
              <w:t xml:space="preserve">Hematological disease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0CCDE5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FA092D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118D3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2FEED3B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</w:rPr>
              <w:t>Neurological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AC8A58E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EACA5C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0CEBB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124A997F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Autoimmune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EF7CC10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DE0796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37E44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78D7B4F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History of COVID-19 infec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DDB6F0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CAED31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1E70F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</w:tcPr>
          <w:p w14:paraId="5944080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Biological ag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C2FFB8E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448828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  <w:tr w14:paraId="1FB77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9E94D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Echinocandins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DDC0E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1 = Yes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B5753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0 = No</w:t>
            </w:r>
          </w:p>
        </w:tc>
      </w:tr>
    </w:tbl>
    <w:p w14:paraId="10FD266E">
      <w:pPr>
        <w:widowControl/>
        <w:spacing w:line="360" w:lineRule="auto"/>
        <w:jc w:val="left"/>
        <w:rPr>
          <w:rFonts w:ascii="Arial" w:hAnsi="Arial" w:eastAsia="HelveticaNeueLTStd-Lt" w:cs="Arial"/>
          <w:b/>
          <w:bCs/>
          <w:color w:val="231F20"/>
          <w:kern w:val="0"/>
          <w:sz w:val="24"/>
          <w:lang w:bidi="ar"/>
        </w:rPr>
      </w:pPr>
    </w:p>
    <w:p w14:paraId="1291ABC2">
      <w:pPr>
        <w:widowControl/>
        <w:spacing w:line="360" w:lineRule="auto"/>
        <w:jc w:val="left"/>
        <w:rPr>
          <w:rFonts w:ascii="Arial" w:hAnsi="Arial" w:eastAsia="HelveticaNeueLTStd-Lt" w:cs="Arial"/>
          <w:b/>
          <w:bCs/>
          <w:color w:val="231F20"/>
          <w:kern w:val="0"/>
          <w:sz w:val="24"/>
          <w:lang w:bidi="ar"/>
        </w:rPr>
      </w:pPr>
    </w:p>
    <w:p w14:paraId="33922E57">
      <w:pPr>
        <w:widowControl/>
        <w:spacing w:line="360" w:lineRule="auto"/>
        <w:jc w:val="left"/>
        <w:rPr>
          <w:rFonts w:ascii="Arial" w:hAnsi="Arial" w:eastAsia="HelveticaNeueLTStd-Lt" w:cs="Arial"/>
          <w:b/>
          <w:bCs/>
          <w:color w:val="231F20"/>
          <w:kern w:val="0"/>
          <w:sz w:val="24"/>
          <w:lang w:bidi="ar"/>
        </w:rPr>
      </w:pPr>
    </w:p>
    <w:p w14:paraId="7FC9A0F2">
      <w:pPr>
        <w:widowControl/>
        <w:spacing w:line="360" w:lineRule="auto"/>
        <w:jc w:val="left"/>
        <w:rPr>
          <w:rFonts w:ascii="Arial" w:hAnsi="Arial" w:eastAsia="HelveticaNeueLTStd-Lt" w:cs="Arial"/>
          <w:b/>
          <w:bCs/>
          <w:color w:val="231F20"/>
          <w:kern w:val="0"/>
          <w:sz w:val="24"/>
          <w:lang w:bidi="ar"/>
        </w:rPr>
      </w:pPr>
    </w:p>
    <w:p w14:paraId="28990A43">
      <w:pPr>
        <w:widowControl/>
        <w:spacing w:line="360" w:lineRule="auto"/>
        <w:jc w:val="left"/>
        <w:rPr>
          <w:rFonts w:ascii="Arial" w:hAnsi="Arial" w:eastAsia="HelveticaNeueLTStd-Lt" w:cs="Arial"/>
          <w:b/>
          <w:bCs/>
          <w:color w:val="231F20"/>
          <w:kern w:val="0"/>
          <w:sz w:val="24"/>
          <w:lang w:bidi="ar"/>
        </w:rPr>
      </w:pPr>
      <w:bookmarkStart w:id="0" w:name="_GoBack"/>
      <w:bookmarkEnd w:id="0"/>
    </w:p>
    <w:p w14:paraId="2CFB1703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44730E33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737743B9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5DD33020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5E34AC26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12ADD604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1B215DFD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280E92B1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5215567B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147FB135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7E100F18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3871BBB8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0D0F20D8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66980AC0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282F9EC4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0E1C923B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060B5152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62F86018">
      <w:pPr>
        <w:widowControl/>
        <w:spacing w:line="360" w:lineRule="auto"/>
        <w:jc w:val="left"/>
        <w:rPr>
          <w:rFonts w:ascii="Arial" w:hAnsi="Arial" w:eastAsia="HelveticaNeueLTStd-Lt" w:cs="Arial"/>
          <w:b/>
          <w:color w:val="231F20"/>
          <w:kern w:val="0"/>
          <w:sz w:val="24"/>
          <w:lang w:bidi="ar"/>
        </w:rPr>
      </w:pPr>
    </w:p>
    <w:p w14:paraId="3C6666E4">
      <w:pPr>
        <w:rPr>
          <w:rFonts w:ascii="Times New Roman Regular" w:hAnsi="Times New Roman Regular" w:eastAsia="Menlo" w:cs="Times New Roman Regular"/>
          <w:color w:val="0F1115"/>
          <w:kern w:val="0"/>
          <w:sz w:val="18"/>
          <w:szCs w:val="18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50044"/>
    <w:rsid w:val="000E74FE"/>
    <w:rsid w:val="001C6748"/>
    <w:rsid w:val="00801A48"/>
    <w:rsid w:val="009234D4"/>
    <w:rsid w:val="00B47513"/>
    <w:rsid w:val="00BA514D"/>
    <w:rsid w:val="00BD4299"/>
    <w:rsid w:val="00CC0AEA"/>
    <w:rsid w:val="00DD3E07"/>
    <w:rsid w:val="00E75E8F"/>
    <w:rsid w:val="00F20F32"/>
    <w:rsid w:val="32EF7241"/>
    <w:rsid w:val="395B9119"/>
    <w:rsid w:val="3EE7AAC7"/>
    <w:rsid w:val="51FF83A7"/>
    <w:rsid w:val="57FDD077"/>
    <w:rsid w:val="5E5F8D57"/>
    <w:rsid w:val="5EFDA329"/>
    <w:rsid w:val="77F68152"/>
    <w:rsid w:val="77FC3C62"/>
    <w:rsid w:val="7CB50044"/>
    <w:rsid w:val="7FEFE119"/>
    <w:rsid w:val="B7D44AB5"/>
    <w:rsid w:val="DBE86806"/>
    <w:rsid w:val="DD2505E4"/>
    <w:rsid w:val="DDF59F1B"/>
    <w:rsid w:val="DFDF72DC"/>
    <w:rsid w:val="FFFD8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52</Words>
  <Characters>4818</Characters>
  <Lines>481</Lines>
  <Paragraphs>436</Paragraphs>
  <TotalTime>34</TotalTime>
  <ScaleCrop>false</ScaleCrop>
  <LinksUpToDate>false</LinksUpToDate>
  <CharactersWithSpaces>5234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6:00:00Z</dcterms:created>
  <dc:creator>TWO</dc:creator>
  <cp:lastModifiedBy>zhaoshuwei</cp:lastModifiedBy>
  <dcterms:modified xsi:type="dcterms:W3CDTF">2026-03-21T16:20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B9D96C41830FF173874EA569D242FEEF_43</vt:lpwstr>
  </property>
</Properties>
</file>